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c"/>
        <w:tblW w:w="13176" w:type="dxa"/>
        <w:tblLook w:val="04A0" w:firstRow="1" w:lastRow="0" w:firstColumn="1" w:lastColumn="0" w:noHBand="0" w:noVBand="1"/>
      </w:tblPr>
      <w:tblGrid>
        <w:gridCol w:w="4535"/>
        <w:gridCol w:w="3447"/>
        <w:gridCol w:w="2816"/>
        <w:gridCol w:w="2378"/>
      </w:tblGrid>
      <w:tr w:rsidR="00F77E60" w:rsidRPr="009D44D6" w14:paraId="1EF5690A" w14:textId="77777777" w:rsidTr="00186F98">
        <w:tc>
          <w:tcPr>
            <w:tcW w:w="13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F511" w14:textId="7E8FF914" w:rsidR="00F77E60" w:rsidRPr="009D44D6" w:rsidRDefault="0000000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9D44D6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Table </w:t>
            </w:r>
            <w:r w:rsidR="009538D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21F8C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Characteristics of infants with and without </w:t>
            </w:r>
            <w:r w:rsidR="00121F8C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missing</w:t>
            </w:r>
            <w:r w:rsidR="00121F8C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F01F8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confounder </w:t>
            </w:r>
            <w:r w:rsidR="00121F8C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data</w:t>
            </w:r>
          </w:p>
        </w:tc>
      </w:tr>
      <w:tr w:rsidR="00F77E60" w:rsidRPr="009D44D6" w14:paraId="537C2A7B" w14:textId="77777777" w:rsidTr="00186F98"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6BBEE" w14:textId="77777777" w:rsidR="00F77E60" w:rsidRPr="009D44D6" w:rsidRDefault="00F77E6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B4522E" w14:textId="35DF8A5F" w:rsidR="00F77E60" w:rsidRPr="009D44D6" w:rsidRDefault="00DD2272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fants with</w:t>
            </w:r>
            <w:r w:rsidR="00121F8C"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out missing confounder data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19BCE" w14:textId="4A8DAF5D" w:rsidR="00F77E60" w:rsidRPr="009D44D6" w:rsidRDefault="00121F8C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Infants with</w:t>
            </w:r>
            <w:r w:rsidRPr="009D44D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missing confounder data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319A9" w14:textId="77777777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F77E60" w:rsidRPr="009D44D6" w14:paraId="02307D37" w14:textId="77777777" w:rsidTr="00121F8C">
        <w:tc>
          <w:tcPr>
            <w:tcW w:w="4535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D769277" w14:textId="77777777" w:rsidR="00F77E60" w:rsidRPr="009D44D6" w:rsidRDefault="00F77E6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8DDBAA5" w14:textId="4E904441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49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D4E167E" w14:textId="3CA9169F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15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7C1D5B7" w14:textId="46ACA112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C267F"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664)</w:t>
            </w:r>
          </w:p>
        </w:tc>
      </w:tr>
      <w:tr w:rsidR="00F77E60" w:rsidRPr="009D44D6" w14:paraId="78F52EEE" w14:textId="77777777" w:rsidTr="00121F8C">
        <w:tc>
          <w:tcPr>
            <w:tcW w:w="4535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9404F25" w14:textId="2445A0E6" w:rsidR="00F77E60" w:rsidRPr="009D44D6" w:rsidRDefault="00DD2272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ex</w:t>
            </w:r>
          </w:p>
        </w:tc>
        <w:tc>
          <w:tcPr>
            <w:tcW w:w="3447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328FFB5" w14:textId="77777777" w:rsidR="00F77E60" w:rsidRPr="009D44D6" w:rsidRDefault="00F77E6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6E6953F" w14:textId="77777777" w:rsidR="00F77E60" w:rsidRPr="009D44D6" w:rsidRDefault="00F77E6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6F89191" w14:textId="77777777" w:rsidR="00F77E60" w:rsidRPr="009D44D6" w:rsidRDefault="00F77E6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E60" w:rsidRPr="009D44D6" w14:paraId="520CD12B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56B2" w14:textId="77777777" w:rsidR="00F77E60" w:rsidRPr="009D44D6" w:rsidRDefault="0000000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DCC9" w14:textId="2B1CC185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70 (49.2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B0B5" w14:textId="0938DB91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60 (52.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F79B" w14:textId="1120DB6E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30 (49.7)</w:t>
            </w:r>
          </w:p>
        </w:tc>
      </w:tr>
      <w:tr w:rsidR="00F77E60" w:rsidRPr="009D44D6" w14:paraId="4FF4B1A8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152FC" w14:textId="77777777" w:rsidR="00F77E60" w:rsidRPr="009D44D6" w:rsidRDefault="00000000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6AC2" w14:textId="654C11C1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79 (50.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6CD1" w14:textId="32520F47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5 (47.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6DAE" w14:textId="348ECD20" w:rsidR="00F77E60" w:rsidRPr="009D44D6" w:rsidRDefault="00000000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34 (50.3)</w:t>
            </w:r>
          </w:p>
        </w:tc>
      </w:tr>
      <w:tr w:rsidR="009D44D6" w:rsidRPr="009D44D6" w14:paraId="7E208E1B" w14:textId="77777777" w:rsidTr="000551B9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6733" w14:textId="27E5493C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Sex concordance of twin pair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0252" w14:textId="014CD511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C1C0" w14:textId="7B968DC4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AEB45" w14:textId="59C998E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7FE7A92D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88C0F" w14:textId="61B719B0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Same sex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E4CD" w14:textId="5DB385EC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401 (73.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8601" w14:textId="7E33D02F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83 (72.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8C62E" w14:textId="74732B3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484 (72.9)</w:t>
            </w:r>
          </w:p>
        </w:tc>
      </w:tr>
      <w:tr w:rsidR="009D44D6" w:rsidRPr="009D44D6" w14:paraId="35FD36D8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14B6" w14:textId="09FD7BAF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Different sex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8393" w14:textId="514690A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48 (27.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892E" w14:textId="6FEDDBF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2 (27.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56F8" w14:textId="6E17EF8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80 (27.1)</w:t>
            </w:r>
          </w:p>
        </w:tc>
      </w:tr>
      <w:tr w:rsidR="009D44D6" w:rsidRPr="009D44D6" w14:paraId="7990D51C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D2A3" w14:textId="4FD728A3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rity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14:paraId="4EF68CB5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6380DF42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201C935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3F9E0E28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91BA" w14:textId="61CAD00C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rimipar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5E77" w14:textId="566AC185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93 (53.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E986" w14:textId="588EF93C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5 (47.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A1E8" w14:textId="7FFC5E8A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48 (52.4)</w:t>
            </w:r>
          </w:p>
        </w:tc>
      </w:tr>
      <w:tr w:rsidR="009D44D6" w:rsidRPr="009D44D6" w14:paraId="3F9C9DE4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FC4F" w14:textId="534D6C5E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ultipar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92C21" w14:textId="0FC3DBF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56 (46.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C821" w14:textId="67DAEBCC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60 (52.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0612C" w14:textId="5494D31D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16 (47.6)</w:t>
            </w:r>
          </w:p>
        </w:tc>
      </w:tr>
      <w:tr w:rsidR="009D44D6" w:rsidRPr="009D44D6" w14:paraId="50F827E2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F519" w14:textId="6A9113CD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mall for gestational age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97E5" w14:textId="6C73EFDA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65 (30.1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027E5" w14:textId="36C562C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41 (35.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7820" w14:textId="4D6A3099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06 (31.0)</w:t>
            </w:r>
          </w:p>
        </w:tc>
      </w:tr>
      <w:tr w:rsidR="009D44D6" w:rsidRPr="009D44D6" w14:paraId="0DD312C7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0912" w14:textId="26B28580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Maternal age categorie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14:paraId="02C9BEFD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10B097A0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61B592F1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7FA4BAC4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40CFE" w14:textId="0E0A0C05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&lt;25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6F05" w14:textId="7DD7370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6 (4.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11AB" w14:textId="44679C8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2 (19.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DBAD2" w14:textId="55EDBB4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48 (7.2)</w:t>
            </w:r>
          </w:p>
        </w:tc>
      </w:tr>
      <w:tr w:rsidR="009D44D6" w:rsidRPr="009D44D6" w14:paraId="6858297F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DF0C" w14:textId="4A58423D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25</w:t>
            </w: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B449" w14:textId="1C36FF92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20 (58.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4823" w14:textId="1B0295AA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68 (59.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249A" w14:textId="02F80284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88 (58.4)</w:t>
            </w:r>
          </w:p>
        </w:tc>
      </w:tr>
      <w:tr w:rsidR="009D44D6" w:rsidRPr="009D44D6" w14:paraId="421A93DF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CC93A" w14:textId="700135EA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≥35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729D" w14:textId="04F736E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03 (37.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9C1E2" w14:textId="4D344863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5 (21.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D490" w14:textId="7F8532F4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28 (34.3)</w:t>
            </w:r>
          </w:p>
        </w:tc>
      </w:tr>
      <w:tr w:rsidR="009D44D6" w:rsidRPr="009D44D6" w14:paraId="4390BA87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99B9" w14:textId="7986AC9C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Maternal smoking during pregnancy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FB2B" w14:textId="11D7484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6 (4.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537F" w14:textId="69C9EF8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4 (20.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15C9" w14:textId="3400B2E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0 (7.5)</w:t>
            </w:r>
          </w:p>
        </w:tc>
      </w:tr>
      <w:tr w:rsidR="009D44D6" w:rsidRPr="009D44D6" w14:paraId="5B2FB079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227A" w14:textId="772B5EF8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Maternal educational attainment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14:paraId="38717C29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4B50290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5F304E10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17D3B51E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0B0A" w14:textId="235039AB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University graduate or higher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6CDB" w14:textId="19DC26D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46 (26.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C875" w14:textId="4A93BF1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DB24" w14:textId="7CAA969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46 (26.6)</w:t>
            </w:r>
          </w:p>
        </w:tc>
      </w:tr>
      <w:tr w:rsidR="009D44D6" w:rsidRPr="009D44D6" w14:paraId="7C2BA987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80CDA" w14:textId="23B5C448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Vocational school/junior college graduate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CF94" w14:textId="2DCB585B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61 (47.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2613" w14:textId="050229F6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0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816A" w14:textId="3760A86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61 (47.5)</w:t>
            </w:r>
          </w:p>
        </w:tc>
      </w:tr>
      <w:tr w:rsidR="009D44D6" w:rsidRPr="009D44D6" w14:paraId="4A09E3C3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A125" w14:textId="69A02340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High school graduate or below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E115" w14:textId="6D0968C2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42 (25.9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CB7E6" w14:textId="50B2F695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C128" w14:textId="12294712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42 (25.9)</w:t>
            </w:r>
          </w:p>
        </w:tc>
      </w:tr>
      <w:tr w:rsidR="009D44D6" w:rsidRPr="009D44D6" w14:paraId="05054ABA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8D92" w14:textId="526F0EE9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Residential are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14:paraId="040B2329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3A509EF5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41EEE649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6206C134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6AA2" w14:textId="77777777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Ward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9103" w14:textId="5498343C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78 (32.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2D07E" w14:textId="078EC96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4 (20.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58A7" w14:textId="6A13584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02 (30.4)</w:t>
            </w:r>
          </w:p>
        </w:tc>
      </w:tr>
      <w:tr w:rsidR="009D44D6" w:rsidRPr="009D44D6" w14:paraId="5AD57553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ECD1F" w14:textId="77777777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Citie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FE0F2" w14:textId="6E18D29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17 (57.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59715" w14:textId="0BD11BD5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81 (70.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BB25" w14:textId="032E7A6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98 (59.9)</w:t>
            </w:r>
          </w:p>
        </w:tc>
      </w:tr>
      <w:tr w:rsidR="009D44D6" w:rsidRPr="009D44D6" w14:paraId="67D91D66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C6CC" w14:textId="77777777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Towns and village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4B2F" w14:textId="4952C65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4 (9.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E4A6D" w14:textId="702582AF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10 (8.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1734" w14:textId="291B9140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64 (9.6)</w:t>
            </w:r>
          </w:p>
        </w:tc>
      </w:tr>
      <w:tr w:rsidR="009D44D6" w:rsidRPr="009D44D6" w14:paraId="2DF85F72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C778" w14:textId="0D22AF6F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Gestational age category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</w:tcPr>
          <w:p w14:paraId="1C761246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</w:tcPr>
          <w:p w14:paraId="78A7CC6F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14:paraId="585AC9B1" w14:textId="77777777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4D6" w:rsidRPr="009D44D6" w14:paraId="3AB42A72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7195" w14:textId="7B2E2891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&lt;32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week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1A73" w14:textId="219FFC13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2 (4.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85E4" w14:textId="5BDF8A6D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8 (7.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6D0C" w14:textId="0EB11EA6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0 (4.5)</w:t>
            </w:r>
          </w:p>
        </w:tc>
      </w:tr>
      <w:tr w:rsidR="009D44D6" w:rsidRPr="009D44D6" w14:paraId="25A78623" w14:textId="77777777" w:rsidTr="00121F8C"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1D06" w14:textId="76753DC6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32</w:t>
            </w: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weeks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F3F34" w14:textId="11963BBF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71 (49.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876E" w14:textId="29CE5D34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5 (47.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6320" w14:textId="3BF182C6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26 (49.1)</w:t>
            </w:r>
          </w:p>
        </w:tc>
      </w:tr>
      <w:tr w:rsidR="009D44D6" w:rsidRPr="009D44D6" w14:paraId="1947510E" w14:textId="77777777" w:rsidTr="00121F8C">
        <w:tc>
          <w:tcPr>
            <w:tcW w:w="4535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6D1B971" w14:textId="63556914" w:rsidR="009D44D6" w:rsidRPr="009D44D6" w:rsidRDefault="009D44D6" w:rsidP="00B166EE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 xml:space="preserve">  37</w:t>
            </w:r>
            <w:r w:rsidRPr="009D44D6">
              <w:rPr>
                <w:rFonts w:ascii="Times New Roman" w:eastAsia="游ゴシック" w:hAnsi="Times New Roman" w:cs="Times New Roman"/>
                <w:sz w:val="24"/>
                <w:szCs w:val="24"/>
              </w:rPr>
              <w:t>–</w:t>
            </w: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9D44D6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weeks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6C3FDE4" w14:textId="4B7ED5D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256 (46.6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7EFE580" w14:textId="6CDA530E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52 (45.2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4438E5" w14:textId="3B32AFCF" w:rsidR="009D44D6" w:rsidRPr="009D44D6" w:rsidRDefault="009D44D6" w:rsidP="00B166EE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4D6">
              <w:rPr>
                <w:rFonts w:ascii="Times New Roman" w:hAnsi="Times New Roman" w:cs="Times New Roman"/>
                <w:sz w:val="24"/>
                <w:szCs w:val="24"/>
              </w:rPr>
              <w:t>308 (46.4)</w:t>
            </w:r>
          </w:p>
        </w:tc>
      </w:tr>
    </w:tbl>
    <w:p w14:paraId="5FFD51D6" w14:textId="087F8419" w:rsidR="00F77E60" w:rsidRDefault="003F01F8">
      <w:r w:rsidRPr="0053411D">
        <w:rPr>
          <w:rFonts w:ascii="Times New Roman" w:eastAsia="游ゴシック" w:hAnsi="Times New Roman" w:cs="Times New Roman"/>
          <w:color w:val="000000"/>
          <w:sz w:val="24"/>
          <w:szCs w:val="24"/>
        </w:rPr>
        <w:t>Categorical variables were described by number (%).</w:t>
      </w:r>
    </w:p>
    <w:sectPr w:rsidR="00F77E60" w:rsidSect="00B166EE">
      <w:pgSz w:w="15840" w:h="12240" w:orient="landscape" w:code="1"/>
      <w:pgMar w:top="454" w:right="720" w:bottom="454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AA93" w14:textId="77777777" w:rsidR="00CA4E75" w:rsidRDefault="00CA4E75" w:rsidP="009D44D6">
      <w:pPr>
        <w:spacing w:after="0" w:line="240" w:lineRule="auto"/>
      </w:pPr>
      <w:r>
        <w:separator/>
      </w:r>
    </w:p>
  </w:endnote>
  <w:endnote w:type="continuationSeparator" w:id="0">
    <w:p w14:paraId="5AED599C" w14:textId="77777777" w:rsidR="00CA4E75" w:rsidRDefault="00CA4E75" w:rsidP="009D4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3F2C5" w14:textId="77777777" w:rsidR="00CA4E75" w:rsidRDefault="00CA4E75" w:rsidP="009D44D6">
      <w:pPr>
        <w:spacing w:after="0" w:line="240" w:lineRule="auto"/>
      </w:pPr>
      <w:r>
        <w:separator/>
      </w:r>
    </w:p>
  </w:footnote>
  <w:footnote w:type="continuationSeparator" w:id="0">
    <w:p w14:paraId="17F4AB1B" w14:textId="77777777" w:rsidR="00CA4E75" w:rsidRDefault="00CA4E75" w:rsidP="009D4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1MTA3NjUytDQ3MbZQ0lEKTi0uzszPAykwrQUAjXWfqSwAAAA="/>
  </w:docVars>
  <w:rsids>
    <w:rsidRoot w:val="00F77E60"/>
    <w:rsid w:val="000C267F"/>
    <w:rsid w:val="00121F8C"/>
    <w:rsid w:val="00186F98"/>
    <w:rsid w:val="00276843"/>
    <w:rsid w:val="00284C91"/>
    <w:rsid w:val="003F01F8"/>
    <w:rsid w:val="00612B24"/>
    <w:rsid w:val="00633B2D"/>
    <w:rsid w:val="00655E51"/>
    <w:rsid w:val="006C2C37"/>
    <w:rsid w:val="006E1A4A"/>
    <w:rsid w:val="00701E8A"/>
    <w:rsid w:val="007759D5"/>
    <w:rsid w:val="008E2E9B"/>
    <w:rsid w:val="009538D2"/>
    <w:rsid w:val="009D44D6"/>
    <w:rsid w:val="00B166EE"/>
    <w:rsid w:val="00C04492"/>
    <w:rsid w:val="00CA4E75"/>
    <w:rsid w:val="00DD2272"/>
    <w:rsid w:val="00F7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9D0D1"/>
  <w15:docId w15:val="{38CF6B52-42BF-4075-A67B-4A09C8F35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77"/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841CD9"/>
  </w:style>
  <w:style w:type="character" w:customStyle="1" w:styleId="10">
    <w:name w:val="見出し 1 (文字)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見出し 4 (文字)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9">
    <w:name w:val="表題 (文字)"/>
    <w:basedOn w:val="a0"/>
    <w:link w:val="a8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table" w:styleId="ac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D44D6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D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0</Words>
  <Characters>1172</Characters>
  <Application>Microsoft Office Word</Application>
  <DocSecurity>0</DocSecurity>
  <Lines>130</Lines>
  <Paragraphs>1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井圭</dc:creator>
  <cp:lastModifiedBy>圭 玉井</cp:lastModifiedBy>
  <cp:revision>9</cp:revision>
  <dcterms:created xsi:type="dcterms:W3CDTF">2025-09-05T10:06:00Z</dcterms:created>
  <dcterms:modified xsi:type="dcterms:W3CDTF">2025-09-22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a3d43-3138-4e2a-b6f0-b3af67b5b57f</vt:lpwstr>
  </property>
</Properties>
</file>